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9AA1829" w:rsidR="000035D5" w:rsidRDefault="000035D5">
                            <w:r>
                              <w:t xml:space="preserve">Reported on page number: </w:t>
                            </w:r>
                            <w:r w:rsidR="001D76F9">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9AA1829" w:rsidR="000035D5" w:rsidRDefault="000035D5">
                      <w:r>
                        <w:t xml:space="preserve">Reported on page number: </w:t>
                      </w:r>
                      <w:r w:rsidR="001D76F9">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5B780A" w:rsidR="000035D5" w:rsidRDefault="000035D5" w:rsidP="000035D5">
                            <w:r>
                              <w:t xml:space="preserve">Reported on page number: </w:t>
                            </w:r>
                            <w:r w:rsidR="006A0D0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B5B780A" w:rsidR="000035D5" w:rsidRDefault="000035D5" w:rsidP="000035D5">
                      <w:r>
                        <w:t xml:space="preserve">Reported on page number: </w:t>
                      </w:r>
                      <w:r w:rsidR="006A0D02">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9C05978">
                <wp:simplePos x="0" y="0"/>
                <wp:positionH relativeFrom="margin">
                  <wp:align>right</wp:align>
                </wp:positionH>
                <wp:positionV relativeFrom="paragraph">
                  <wp:posOffset>708025</wp:posOffset>
                </wp:positionV>
                <wp:extent cx="6838950" cy="8915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540"/>
                        </a:xfrm>
                        <a:prstGeom prst="rect">
                          <a:avLst/>
                        </a:prstGeom>
                        <a:solidFill>
                          <a:srgbClr val="FFFFFF"/>
                        </a:solidFill>
                        <a:ln w="9525">
                          <a:solidFill>
                            <a:srgbClr val="193A65"/>
                          </a:solidFill>
                          <a:miter lim="800000"/>
                          <a:headEnd/>
                          <a:tailEnd/>
                        </a:ln>
                      </wps:spPr>
                      <wps:txbx>
                        <w:txbxContent>
                          <w:p w14:paraId="41AE696F" w14:textId="7C914C87" w:rsidR="000035D5" w:rsidRDefault="006A0D02" w:rsidP="000035D5">
                            <w:r>
                              <w:t xml:space="preserve">Yes.  Co-authors Storbeck, Swannack, Dawes and </w:t>
                            </w:r>
                            <w:proofErr w:type="spellStart"/>
                            <w:r>
                              <w:t>Girwood</w:t>
                            </w:r>
                            <w:proofErr w:type="spellEnd"/>
                            <w:r>
                              <w:t xml:space="preserve"> are all residents of the country where the research was conducted. Our collaborating </w:t>
                            </w:r>
                            <w:proofErr w:type="spellStart"/>
                            <w:r>
                              <w:t>organisation</w:t>
                            </w:r>
                            <w:proofErr w:type="spellEnd"/>
                            <w:r>
                              <w:t xml:space="preserve"> </w:t>
                            </w:r>
                            <w:proofErr w:type="spellStart"/>
                            <w:r>
                              <w:t>DataDrive</w:t>
                            </w:r>
                            <w:proofErr w:type="spellEnd"/>
                            <w:r>
                              <w:t xml:space="preserve"> 2030 </w:t>
                            </w:r>
                            <w:r w:rsidR="000C14FA">
                              <w:t xml:space="preserve">is exclusively based in South Africa.  Our research partner </w:t>
                            </w:r>
                            <w:proofErr w:type="spellStart"/>
                            <w:r w:rsidR="000C14FA">
                              <w:t>institiuoin</w:t>
                            </w:r>
                            <w:proofErr w:type="spellEnd"/>
                            <w:r w:rsidR="000C14FA">
                              <w:t xml:space="preserve"> where co-PI Storbeck is based is the Centre for Deaf Studies, University of the Witwatersrand, </w:t>
                            </w:r>
                            <w:proofErr w:type="spellStart"/>
                            <w:r w:rsidR="000C14FA">
                              <w:t>Johannesburb</w:t>
                            </w:r>
                            <w:proofErr w:type="spellEnd"/>
                            <w:r w:rsidR="000C14FA">
                              <w:t xml:space="preserve">, South Afric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0.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Vj46GQIAACY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" strokecolor="#193a65">
                <v:textbox>
                  <w:txbxContent>
                    <w:p w14:paraId="41AE696F" w14:textId="7C914C87" w:rsidR="000035D5" w:rsidRDefault="006A0D02" w:rsidP="000035D5">
                      <w:r>
                        <w:t xml:space="preserve">Yes.  Co-authors Storbeck, Swannack, Dawes and </w:t>
                      </w:r>
                      <w:proofErr w:type="spellStart"/>
                      <w:r>
                        <w:t>Girwood</w:t>
                      </w:r>
                      <w:proofErr w:type="spellEnd"/>
                      <w:r>
                        <w:t xml:space="preserve"> are all residents of the country where the research was conducted. Our collaborating </w:t>
                      </w:r>
                      <w:proofErr w:type="spellStart"/>
                      <w:r>
                        <w:t>organisation</w:t>
                      </w:r>
                      <w:proofErr w:type="spellEnd"/>
                      <w:r>
                        <w:t xml:space="preserve"> </w:t>
                      </w:r>
                      <w:proofErr w:type="spellStart"/>
                      <w:r>
                        <w:t>DataDrive</w:t>
                      </w:r>
                      <w:proofErr w:type="spellEnd"/>
                      <w:r>
                        <w:t xml:space="preserve"> 2030 </w:t>
                      </w:r>
                      <w:r w:rsidR="000C14FA">
                        <w:t xml:space="preserve">is exclusively based in South Africa.  Our research partner </w:t>
                      </w:r>
                      <w:proofErr w:type="spellStart"/>
                      <w:r w:rsidR="000C14FA">
                        <w:t>institiuoin</w:t>
                      </w:r>
                      <w:proofErr w:type="spellEnd"/>
                      <w:r w:rsidR="000C14FA">
                        <w:t xml:space="preserve"> where co-PI Storbeck is based is the Centre for Deaf Studies, University of the Witwatersrand, </w:t>
                      </w:r>
                      <w:proofErr w:type="spellStart"/>
                      <w:r w:rsidR="000C14FA">
                        <w:t>Johannesburb</w:t>
                      </w:r>
                      <w:proofErr w:type="spellEnd"/>
                      <w:r w:rsidR="000C14FA">
                        <w:t xml:space="preserve">, South Afric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3EF627" w:rsidR="000035D5" w:rsidRDefault="0098512A" w:rsidP="000035D5">
                            <w:r>
                              <w:t>Yes.  See page 11 where the consent process is outl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A3EF627" w:rsidR="000035D5" w:rsidRDefault="0098512A" w:rsidP="000035D5">
                      <w:r>
                        <w:t>Yes.  See page 11 where the consent process is outlin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412CBFD"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0D78E8A">
                <wp:simplePos x="0" y="0"/>
                <wp:positionH relativeFrom="margin">
                  <wp:align>right</wp:align>
                </wp:positionH>
                <wp:positionV relativeFrom="paragraph">
                  <wp:posOffset>1146175</wp:posOffset>
                </wp:positionV>
                <wp:extent cx="6838950" cy="1801495"/>
                <wp:effectExtent l="0" t="0" r="19050" b="273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01586"/>
                        </a:xfrm>
                        <a:prstGeom prst="rect">
                          <a:avLst/>
                        </a:prstGeom>
                        <a:solidFill>
                          <a:srgbClr val="FFFFFF"/>
                        </a:solidFill>
                        <a:ln w="9525">
                          <a:solidFill>
                            <a:srgbClr val="193A65"/>
                          </a:solidFill>
                          <a:miter lim="800000"/>
                          <a:headEnd/>
                          <a:tailEnd/>
                        </a:ln>
                      </wps:spPr>
                      <wps:txbx>
                        <w:txbxContent>
                          <w:p w14:paraId="6D21B23F" w14:textId="39D02C92" w:rsidR="000035D5" w:rsidRDefault="005D0492" w:rsidP="000035D5">
                            <w:r>
                              <w:t xml:space="preserve">This is a joint project between the Centre for Deaf Studies, University of the Witwatersrand, South Africa and the Social Research with Deaf people group at the University of Manchester, UK.  The original protocol on which the grant funding was provided </w:t>
                            </w:r>
                            <w:r w:rsidR="00AE0B0D">
                              <w:t>was written by Professor Storbeck and Professor Young respectively.</w:t>
                            </w:r>
                            <w:r w:rsidR="001E02D8">
                              <w:t xml:space="preserve">  The project advisory group was made up of stakeholders based in South Africa including representatives of the organization who administer the assessment, one of its originators, </w:t>
                            </w:r>
                            <w:r w:rsidR="009565A9">
                              <w:t>representatives of the Departmen</w:t>
                            </w:r>
                            <w:r w:rsidR="004C3C51">
                              <w:t>t</w:t>
                            </w:r>
                            <w:r w:rsidR="009565A9">
                              <w:t xml:space="preserve"> of Basic Education, South African Association of the teachers of deaf and </w:t>
                            </w:r>
                            <w:r w:rsidR="00DC684C">
                              <w:t xml:space="preserve">members of the local Deaf community, </w:t>
                            </w:r>
                            <w:r w:rsidR="001E02D8">
                              <w:t>as well as independent academics</w:t>
                            </w:r>
                            <w:r w:rsidR="00DC684C">
                              <w:t xml:space="preserve"> </w:t>
                            </w:r>
                            <w:r w:rsidR="004C3C51">
                              <w:t xml:space="preserve">who </w:t>
                            </w:r>
                            <w:r w:rsidR="00DC684C">
                              <w:t>oversaw the progress of the work at all stages including commenting on data collection materials</w:t>
                            </w:r>
                            <w:r w:rsidR="00EC699A">
                              <w:t xml:space="preserve"> and</w:t>
                            </w:r>
                            <w:r w:rsidR="00DC684C">
                              <w:t xml:space="preserve"> research </w:t>
                            </w:r>
                            <w:r w:rsidR="00EC699A">
                              <w:t>processes</w:t>
                            </w:r>
                            <w:r w:rsidR="00B94FB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141.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PKoGQ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" strokecolor="#193a65">
                <v:textbox>
                  <w:txbxContent>
                    <w:p w14:paraId="6D21B23F" w14:textId="39D02C92" w:rsidR="000035D5" w:rsidRDefault="005D0492" w:rsidP="000035D5">
                      <w:r>
                        <w:t xml:space="preserve">This is a joint project between the Centre for Deaf Studies, University of the Witwatersrand, South Africa and the Social Research with Deaf people group at the University of Manchester, UK.  The original protocol on which the grant funding was provided </w:t>
                      </w:r>
                      <w:r w:rsidR="00AE0B0D">
                        <w:t>was written by Professor Storbeck and Professor Young respectively.</w:t>
                      </w:r>
                      <w:r w:rsidR="001E02D8">
                        <w:t xml:space="preserve">  The project advisory group was made up of stakeholders based in South Africa including representatives of the organization who administer the assessment, one of its originators, </w:t>
                      </w:r>
                      <w:r w:rsidR="009565A9">
                        <w:t>representatives of the Departmen</w:t>
                      </w:r>
                      <w:r w:rsidR="004C3C51">
                        <w:t>t</w:t>
                      </w:r>
                      <w:r w:rsidR="009565A9">
                        <w:t xml:space="preserve"> of Basic Education, South African Association of the teachers of deaf and </w:t>
                      </w:r>
                      <w:r w:rsidR="00DC684C">
                        <w:t xml:space="preserve">members of the local Deaf community, </w:t>
                      </w:r>
                      <w:r w:rsidR="001E02D8">
                        <w:t>as well as independent academics</w:t>
                      </w:r>
                      <w:r w:rsidR="00DC684C">
                        <w:t xml:space="preserve"> </w:t>
                      </w:r>
                      <w:r w:rsidR="004C3C51">
                        <w:t xml:space="preserve">who </w:t>
                      </w:r>
                      <w:r w:rsidR="00DC684C">
                        <w:t>oversaw the progress of the work at all stages including commenting on data collection materials</w:t>
                      </w:r>
                      <w:r w:rsidR="00EC699A">
                        <w:t xml:space="preserve"> and</w:t>
                      </w:r>
                      <w:r w:rsidR="00DC684C">
                        <w:t xml:space="preserve"> research </w:t>
                      </w:r>
                      <w:r w:rsidR="00EC699A">
                        <w:t>processes</w:t>
                      </w:r>
                      <w:r w:rsidR="00B94FB6">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FDC9CFC"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6308943F" w14:textId="07BAC443" w:rsidR="00282FC1" w:rsidRDefault="00282FC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29C24C0">
                <wp:simplePos x="0" y="0"/>
                <wp:positionH relativeFrom="page">
                  <wp:posOffset>342900</wp:posOffset>
                </wp:positionH>
                <wp:positionV relativeFrom="paragraph">
                  <wp:posOffset>0</wp:posOffset>
                </wp:positionV>
                <wp:extent cx="6838950" cy="9296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29640"/>
                        </a:xfrm>
                        <a:prstGeom prst="rect">
                          <a:avLst/>
                        </a:prstGeom>
                        <a:solidFill>
                          <a:srgbClr val="FFFFFF"/>
                        </a:solidFill>
                        <a:ln w="9525">
                          <a:solidFill>
                            <a:srgbClr val="193A65"/>
                          </a:solidFill>
                          <a:miter lim="800000"/>
                          <a:headEnd/>
                          <a:tailEnd/>
                        </a:ln>
                      </wps:spPr>
                      <wps:txbx>
                        <w:txbxContent>
                          <w:p w14:paraId="53B10E27" w14:textId="12846334" w:rsidR="000035D5" w:rsidRDefault="00A0385E" w:rsidP="000035D5">
                            <w:r>
                              <w:t xml:space="preserve">All </w:t>
                            </w:r>
                            <w:proofErr w:type="spellStart"/>
                            <w:r>
                              <w:t>participantinforamtion</w:t>
                            </w:r>
                            <w:proofErr w:type="spellEnd"/>
                            <w:r>
                              <w:t xml:space="preserve"> materials and informed consent materials were available in South African Sign Language and English as well </w:t>
                            </w:r>
                            <w:r w:rsidR="001465D6">
                              <w:t xml:space="preserve">as through translations into a range of other official languages of South Africa as required. In </w:t>
                            </w:r>
                            <w:proofErr w:type="gramStart"/>
                            <w:r w:rsidR="001465D6">
                              <w:t>addition</w:t>
                            </w:r>
                            <w:proofErr w:type="gramEnd"/>
                            <w:r w:rsidR="001465D6">
                              <w:t xml:space="preserve"> research staff on the project were also fluent SASL users</w:t>
                            </w:r>
                            <w:r w:rsidR="00C469D7">
                              <w:t xml:space="preserve"> including one who was a Deaf South Afric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7pt;margin-top:0;width:538.5pt;height:73.2pt;z-index:25167974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" strokecolor="#193a65">
                <v:textbox>
                  <w:txbxContent>
                    <w:p w14:paraId="53B10E27" w14:textId="12846334" w:rsidR="000035D5" w:rsidRDefault="00A0385E" w:rsidP="000035D5">
                      <w:r>
                        <w:t xml:space="preserve">All </w:t>
                      </w:r>
                      <w:proofErr w:type="spellStart"/>
                      <w:r>
                        <w:t>participantinforamtion</w:t>
                      </w:r>
                      <w:proofErr w:type="spellEnd"/>
                      <w:r>
                        <w:t xml:space="preserve"> materials and informed consent materials were available in South African Sign Language and English as well </w:t>
                      </w:r>
                      <w:r w:rsidR="001465D6">
                        <w:t xml:space="preserve">as through translations into a range of other official languages of South Africa as required. In </w:t>
                      </w:r>
                      <w:proofErr w:type="gramStart"/>
                      <w:r w:rsidR="001465D6">
                        <w:t>addition</w:t>
                      </w:r>
                      <w:proofErr w:type="gramEnd"/>
                      <w:r w:rsidR="001465D6">
                        <w:t xml:space="preserve"> research staff on the project were also fluent SASL users</w:t>
                      </w:r>
                      <w:r w:rsidR="00C469D7">
                        <w:t xml:space="preserve"> including one who was a Deaf South African.</w:t>
                      </w:r>
                    </w:p>
                  </w:txbxContent>
                </v:textbox>
                <w10:wrap type="topAndBottom" anchorx="page"/>
              </v:shape>
            </w:pict>
          </mc:Fallback>
        </mc:AlternateContent>
      </w:r>
    </w:p>
    <w:p w14:paraId="393A0AEC" w14:textId="158983A0" w:rsidR="000035D5" w:rsidRDefault="00282FC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CE35CA6">
                <wp:simplePos x="0" y="0"/>
                <wp:positionH relativeFrom="margin">
                  <wp:posOffset>-38100</wp:posOffset>
                </wp:positionH>
                <wp:positionV relativeFrom="paragraph">
                  <wp:posOffset>709930</wp:posOffset>
                </wp:positionV>
                <wp:extent cx="6838950" cy="19126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12620"/>
                        </a:xfrm>
                        <a:prstGeom prst="rect">
                          <a:avLst/>
                        </a:prstGeom>
                        <a:solidFill>
                          <a:srgbClr val="FFFFFF"/>
                        </a:solidFill>
                        <a:ln w="9525">
                          <a:solidFill>
                            <a:srgbClr val="193A65"/>
                          </a:solidFill>
                          <a:miter lim="800000"/>
                          <a:headEnd/>
                          <a:tailEnd/>
                        </a:ln>
                      </wps:spPr>
                      <wps:txbx>
                        <w:txbxContent>
                          <w:p w14:paraId="63B5C0C8" w14:textId="11504AFF" w:rsidR="000035D5" w:rsidRDefault="00CD0D1A" w:rsidP="000035D5">
                            <w:proofErr w:type="gramStart"/>
                            <w:r>
                              <w:t xml:space="preserve">The </w:t>
                            </w:r>
                            <w:proofErr w:type="spellStart"/>
                            <w:r>
                              <w:t>Cetnre</w:t>
                            </w:r>
                            <w:proofErr w:type="spellEnd"/>
                            <w:r>
                              <w:t xml:space="preserve"> for Deaf Studies at the University of the Witwatersrand,</w:t>
                            </w:r>
                            <w:proofErr w:type="gramEnd"/>
                            <w:r>
                              <w:t xml:space="preserve"> plans to disseminate key findings to the local Deaf community through its </w:t>
                            </w:r>
                            <w:r w:rsidR="003655E4">
                              <w:t>community engagement programs which are ongoing through the year</w:t>
                            </w:r>
                            <w:r w:rsidR="001A02F6">
                              <w:t xml:space="preserve"> and provided in South African Sign Language</w:t>
                            </w:r>
                            <w:r w:rsidR="003655E4">
                              <w:t xml:space="preserve">.  A </w:t>
                            </w:r>
                            <w:proofErr w:type="gramStart"/>
                            <w:r w:rsidR="003655E4">
                              <w:t>top level</w:t>
                            </w:r>
                            <w:proofErr w:type="gramEnd"/>
                            <w:r w:rsidR="003655E4">
                              <w:t xml:space="preserve"> summary report is being submitted to the Department of</w:t>
                            </w:r>
                            <w:r w:rsidR="001A02F6">
                              <w:t xml:space="preserve"> Basic Education through the policy engagement work subsequent to publication in peer reviewed journal articles.  Short summaries of key findings will be posted in English, </w:t>
                            </w:r>
                            <w:proofErr w:type="spellStart"/>
                            <w:r w:rsidR="001A02F6">
                              <w:t>Britihs</w:t>
                            </w:r>
                            <w:proofErr w:type="spellEnd"/>
                            <w:r w:rsidR="001A02F6">
                              <w:t xml:space="preserve"> Sign Language and South African </w:t>
                            </w:r>
                            <w:proofErr w:type="spellStart"/>
                            <w:r w:rsidR="001A02F6">
                              <w:t>ign</w:t>
                            </w:r>
                            <w:proofErr w:type="spellEnd"/>
                            <w:r w:rsidR="001A02F6">
                              <w:t xml:space="preserve"> Language on the SORD website as per usual practice for research projects with Deaf signers.  For previous examples see: </w:t>
                            </w:r>
                            <w:hyperlink r:id="rId7" w:history="1">
                              <w:r w:rsidR="00261D99" w:rsidRPr="00A03E42">
                                <w:rPr>
                                  <w:rStyle w:val="Hyperlink"/>
                                </w:rPr>
                                <w:t>https://sites.manchester.ac.uk/sord/</w:t>
                              </w:r>
                            </w:hyperlink>
                          </w:p>
                          <w:p w14:paraId="2FA23590" w14:textId="67EBCB7C" w:rsidR="00261D99" w:rsidRDefault="005D694A" w:rsidP="000035D5">
                            <w:r>
                              <w:t xml:space="preserve">Our collaborating partner organization </w:t>
                            </w:r>
                            <w:proofErr w:type="spellStart"/>
                            <w:r>
                              <w:t>DataDrive</w:t>
                            </w:r>
                            <w:proofErr w:type="spellEnd"/>
                            <w:r>
                              <w:t xml:space="preserve"> 2030 has already published a short easy read article for dissemination trough the wider ECD communities of practice in South Afric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pt;margin-top:55.9pt;width:538.5pt;height:150.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" strokecolor="#193a65">
                <v:textbox>
                  <w:txbxContent>
                    <w:p w14:paraId="63B5C0C8" w14:textId="11504AFF" w:rsidR="000035D5" w:rsidRDefault="00CD0D1A" w:rsidP="000035D5">
                      <w:proofErr w:type="gramStart"/>
                      <w:r>
                        <w:t xml:space="preserve">The </w:t>
                      </w:r>
                      <w:proofErr w:type="spellStart"/>
                      <w:r>
                        <w:t>Cetnre</w:t>
                      </w:r>
                      <w:proofErr w:type="spellEnd"/>
                      <w:r>
                        <w:t xml:space="preserve"> for Deaf Studies at the University of the Witwatersrand,</w:t>
                      </w:r>
                      <w:proofErr w:type="gramEnd"/>
                      <w:r>
                        <w:t xml:space="preserve"> plans to disseminate key findings to the local Deaf community through its </w:t>
                      </w:r>
                      <w:r w:rsidR="003655E4">
                        <w:t>community engagement programs which are ongoing through the year</w:t>
                      </w:r>
                      <w:r w:rsidR="001A02F6">
                        <w:t xml:space="preserve"> and provided in South African Sign Language</w:t>
                      </w:r>
                      <w:r w:rsidR="003655E4">
                        <w:t xml:space="preserve">.  A </w:t>
                      </w:r>
                      <w:proofErr w:type="gramStart"/>
                      <w:r w:rsidR="003655E4">
                        <w:t>top level</w:t>
                      </w:r>
                      <w:proofErr w:type="gramEnd"/>
                      <w:r w:rsidR="003655E4">
                        <w:t xml:space="preserve"> summary report is being submitted to the Department of</w:t>
                      </w:r>
                      <w:r w:rsidR="001A02F6">
                        <w:t xml:space="preserve"> Basic Education through the policy engagement work </w:t>
                      </w:r>
                      <w:proofErr w:type="gramStart"/>
                      <w:r w:rsidR="001A02F6">
                        <w:t>subsequent to</w:t>
                      </w:r>
                      <w:proofErr w:type="gramEnd"/>
                      <w:r w:rsidR="001A02F6">
                        <w:t xml:space="preserve"> publication in peer reviewed journal articles.  Short summaries of key findings will be posted in English, </w:t>
                      </w:r>
                      <w:proofErr w:type="spellStart"/>
                      <w:r w:rsidR="001A02F6">
                        <w:t>Britihs</w:t>
                      </w:r>
                      <w:proofErr w:type="spellEnd"/>
                      <w:r w:rsidR="001A02F6">
                        <w:t xml:space="preserve"> Sign Language and South African </w:t>
                      </w:r>
                      <w:proofErr w:type="spellStart"/>
                      <w:r w:rsidR="001A02F6">
                        <w:t>ign</w:t>
                      </w:r>
                      <w:proofErr w:type="spellEnd"/>
                      <w:r w:rsidR="001A02F6">
                        <w:t xml:space="preserve"> Language on the SORD website as per usual practice for research projects with Deaf signers.  For previous examples see: </w:t>
                      </w:r>
                      <w:hyperlink r:id="rId8" w:history="1">
                        <w:r w:rsidR="00261D99" w:rsidRPr="00A03E42">
                          <w:rPr>
                            <w:rStyle w:val="Hyperlink"/>
                          </w:rPr>
                          <w:t>https://sites.manchester.ac.uk/sord/</w:t>
                        </w:r>
                      </w:hyperlink>
                    </w:p>
                    <w:p w14:paraId="2FA23590" w14:textId="67EBCB7C" w:rsidR="00261D99" w:rsidRDefault="005D694A" w:rsidP="000035D5">
                      <w:r>
                        <w:t xml:space="preserve">Our collaborating partner organization </w:t>
                      </w:r>
                      <w:proofErr w:type="spellStart"/>
                      <w:r>
                        <w:t>DataDrive</w:t>
                      </w:r>
                      <w:proofErr w:type="spellEnd"/>
                      <w:r>
                        <w:t xml:space="preserve"> 2030 has already published a short easy read article for dissemination trough the wider ECD communities of practice in South Africa.</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5759B45" w:rsidR="000035D5" w:rsidRDefault="000035D5" w:rsidP="000035D5">
      <w:pPr>
        <w:spacing w:before="240" w:after="240"/>
        <w:rPr>
          <w:b/>
        </w:rPr>
      </w:pPr>
    </w:p>
    <w:p w14:paraId="633D3D21" w14:textId="6D58246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2770D54" w:rsidR="000035D5" w:rsidRDefault="00781D3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2770D54" w:rsidR="000035D5" w:rsidRDefault="00781D3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CEC986" w:rsidR="000035D5" w:rsidRDefault="00781D3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BCEC986" w:rsidR="000035D5" w:rsidRDefault="00781D3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67B0533" w:rsidR="000035D5" w:rsidRDefault="00781D3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67B0533" w:rsidR="000035D5" w:rsidRDefault="00781D3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E751795" w:rsidR="000035D5" w:rsidRDefault="00C86DD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E751795" w:rsidR="000035D5" w:rsidRDefault="00C86DD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D50802" w:rsidR="000035D5" w:rsidRDefault="00C86DD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D50802" w:rsidR="000035D5" w:rsidRDefault="00C86DD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86DD7" w:rsidRPr="00F57A3B" w:rsidRDefault="00C86DD7">
      <w:pPr>
        <w:rPr>
          <w:rFonts w:ascii="Arial" w:hAnsi="Arial" w:cs="Arial"/>
        </w:rPr>
      </w:pPr>
    </w:p>
    <w:sectPr w:rsidR="00C86DD7"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CD4A70" w14:textId="77777777" w:rsidR="001E2E3E" w:rsidRDefault="001E2E3E" w:rsidP="00F57A3B">
      <w:r>
        <w:separator/>
      </w:r>
    </w:p>
  </w:endnote>
  <w:endnote w:type="continuationSeparator" w:id="0">
    <w:p w14:paraId="3BD64B52" w14:textId="77777777" w:rsidR="001E2E3E" w:rsidRDefault="001E2E3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A2702" w14:textId="77777777" w:rsidR="001E2E3E" w:rsidRDefault="001E2E3E" w:rsidP="00F57A3B">
      <w:r>
        <w:separator/>
      </w:r>
    </w:p>
  </w:footnote>
  <w:footnote w:type="continuationSeparator" w:id="0">
    <w:p w14:paraId="4E55AFC7" w14:textId="77777777" w:rsidR="001E2E3E" w:rsidRDefault="001E2E3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14FA"/>
    <w:rsid w:val="000F365D"/>
    <w:rsid w:val="00116E71"/>
    <w:rsid w:val="001465D6"/>
    <w:rsid w:val="001A02F6"/>
    <w:rsid w:val="001D76F9"/>
    <w:rsid w:val="001E02D8"/>
    <w:rsid w:val="001E2E3E"/>
    <w:rsid w:val="00261D99"/>
    <w:rsid w:val="00282FC1"/>
    <w:rsid w:val="00335779"/>
    <w:rsid w:val="003655E4"/>
    <w:rsid w:val="00447A37"/>
    <w:rsid w:val="00493279"/>
    <w:rsid w:val="004A7A57"/>
    <w:rsid w:val="004C3C51"/>
    <w:rsid w:val="004C71C4"/>
    <w:rsid w:val="00515BC0"/>
    <w:rsid w:val="00541C18"/>
    <w:rsid w:val="00580384"/>
    <w:rsid w:val="005D0492"/>
    <w:rsid w:val="005D694A"/>
    <w:rsid w:val="00653AE9"/>
    <w:rsid w:val="0069423E"/>
    <w:rsid w:val="006A0D02"/>
    <w:rsid w:val="006F5F45"/>
    <w:rsid w:val="00781D3A"/>
    <w:rsid w:val="00831ADE"/>
    <w:rsid w:val="00841F25"/>
    <w:rsid w:val="00864603"/>
    <w:rsid w:val="00930691"/>
    <w:rsid w:val="009364D9"/>
    <w:rsid w:val="009565A9"/>
    <w:rsid w:val="0098512A"/>
    <w:rsid w:val="00A0385E"/>
    <w:rsid w:val="00A43F5B"/>
    <w:rsid w:val="00A961CD"/>
    <w:rsid w:val="00AD410C"/>
    <w:rsid w:val="00AE0B0D"/>
    <w:rsid w:val="00B846DE"/>
    <w:rsid w:val="00B94FB6"/>
    <w:rsid w:val="00BD19EC"/>
    <w:rsid w:val="00C469D7"/>
    <w:rsid w:val="00C86DD7"/>
    <w:rsid w:val="00CD0D1A"/>
    <w:rsid w:val="00DC684C"/>
    <w:rsid w:val="00E004E6"/>
    <w:rsid w:val="00E976A3"/>
    <w:rsid w:val="00EC699A"/>
    <w:rsid w:val="00F57A3B"/>
    <w:rsid w:val="00F64ACF"/>
    <w:rsid w:val="00F943D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tes.manchester.ac.uk/sord/" TargetMode="External"/><Relationship Id="rId3" Type="http://schemas.openxmlformats.org/officeDocument/2006/relationships/settings" Target="settings.xml"/><Relationship Id="rId7" Type="http://schemas.openxmlformats.org/officeDocument/2006/relationships/hyperlink" Target="https://sites.manchester.ac.uk/sor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ys Young</cp:lastModifiedBy>
  <cp:revision>28</cp:revision>
  <dcterms:created xsi:type="dcterms:W3CDTF">2025-07-03T07:27:00Z</dcterms:created>
  <dcterms:modified xsi:type="dcterms:W3CDTF">2025-07-10T11:54:00Z</dcterms:modified>
</cp:coreProperties>
</file>